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213" w:rsidRDefault="00B51213" w:rsidP="00B51213">
      <w:pPr>
        <w:pStyle w:val="Caption"/>
        <w:keepNext/>
      </w:pPr>
      <w:r>
        <w:t>Table S</w:t>
      </w:r>
      <w:r w:rsidR="00B516E0">
        <w:fldChar w:fldCharType="begin"/>
      </w:r>
      <w:r w:rsidR="00B516E0">
        <w:instrText xml:space="preserve"> SEQ Table \* ARABIC </w:instrText>
      </w:r>
      <w:r w:rsidR="00B516E0">
        <w:fldChar w:fldCharType="separate"/>
      </w:r>
      <w:r>
        <w:rPr>
          <w:noProof/>
        </w:rPr>
        <w:t>1</w:t>
      </w:r>
      <w:r w:rsidR="00B516E0">
        <w:rPr>
          <w:noProof/>
        </w:rPr>
        <w:fldChar w:fldCharType="end"/>
      </w:r>
      <w:r>
        <w:t>. Feature-stability summary across the strongest corrected leakage-free morphometric-only models for patellar retinacular lesion prediction</w:t>
      </w:r>
    </w:p>
    <w:tbl>
      <w:tblPr>
        <w:tblW w:w="1006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7"/>
        <w:gridCol w:w="1124"/>
        <w:gridCol w:w="1315"/>
        <w:gridCol w:w="1111"/>
        <w:gridCol w:w="1057"/>
        <w:gridCol w:w="3515"/>
      </w:tblGrid>
      <w:tr w:rsidR="0063285F" w:rsidRPr="00B51213" w:rsidTr="00B516E0">
        <w:trPr>
          <w:trHeight w:val="763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ometric predictor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Boost (MP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htGBM (MP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GBoost (MP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PFN (MP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 interpretation</w:t>
            </w:r>
          </w:p>
        </w:tc>
      </w:tr>
      <w:tr w:rsidR="0063285F" w:rsidRPr="00B51213" w:rsidTr="00B516E0">
        <w:trPr>
          <w:trHeight w:val="10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="0063285F">
              <w:rPr>
                <w:rFonts w:ascii="Times New Roman" w:hAnsi="Times New Roman" w:cs="Times New Roman"/>
                <w:sz w:val="24"/>
                <w:szCs w:val="24"/>
              </w:rPr>
              <w:t xml:space="preserve"> patellar facet length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Lateral patellar facet length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75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Medial troc</w:t>
            </w:r>
            <w:r w:rsidR="0063285F">
              <w:rPr>
                <w:rFonts w:ascii="Times New Roman" w:hAnsi="Times New Roman" w:cs="Times New Roman"/>
                <w:sz w:val="24"/>
                <w:szCs w:val="24"/>
              </w:rPr>
              <w:t>hlear facet height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Lateral troc</w:t>
            </w:r>
            <w:r w:rsidR="0063285F">
              <w:rPr>
                <w:rFonts w:ascii="Times New Roman" w:hAnsi="Times New Roman" w:cs="Times New Roman"/>
                <w:sz w:val="24"/>
                <w:szCs w:val="24"/>
              </w:rPr>
              <w:t>hlear facet height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75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63285F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cus depth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3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63285F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bial tubercle-</w:t>
            </w:r>
            <w:r w:rsidR="00B51213" w:rsidRPr="00B51213">
              <w:rPr>
                <w:rFonts w:ascii="Times New Roman" w:hAnsi="Times New Roman" w:cs="Times New Roman"/>
                <w:sz w:val="24"/>
                <w:szCs w:val="24"/>
              </w:rPr>
              <w:t>tro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r groove distance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Medial trochlear depth component (A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75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Lateral trochlear depth component (B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Central trochlear depth component (C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ochlear facet asymmetry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2267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Pfirrmann trochlear depth (TD, mm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; interpret cautiously because inter-rater reproducibility was lower than for most other morphometric indices</w:t>
            </w:r>
          </w:p>
        </w:tc>
      </w:tr>
      <w:tr w:rsidR="0063285F" w:rsidRPr="00B51213" w:rsidTr="00B516E0">
        <w:trPr>
          <w:trHeight w:val="10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63285F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all-</w:t>
            </w:r>
            <w:r w:rsidR="00B51213" w:rsidRPr="00B51213">
              <w:rPr>
                <w:rFonts w:ascii="Times New Roman" w:hAnsi="Times New Roman" w:cs="Times New Roman"/>
                <w:sz w:val="24"/>
                <w:szCs w:val="24"/>
              </w:rPr>
              <w:t>Salvati index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63285F" w:rsidRPr="00B51213" w:rsidTr="00B516E0">
        <w:trPr>
          <w:trHeight w:val="106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63285F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on-</w:t>
            </w:r>
            <w:r w:rsidR="00B51213" w:rsidRPr="00B51213">
              <w:rPr>
                <w:rFonts w:ascii="Times New Roman" w:hAnsi="Times New Roman" w:cs="Times New Roman"/>
                <w:sz w:val="24"/>
                <w:szCs w:val="24"/>
              </w:rPr>
              <w:t>Deschamps index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Retained across all corrected morphometric-only comparators</w:t>
            </w:r>
          </w:p>
        </w:tc>
      </w:tr>
      <w:tr w:rsidR="00B51213" w:rsidRPr="00B51213" w:rsidTr="009059E5">
        <w:trPr>
          <w:trHeight w:val="1064"/>
          <w:tblCellSpacing w:w="15" w:type="dxa"/>
        </w:trPr>
        <w:tc>
          <w:tcPr>
            <w:tcW w:w="0" w:type="auto"/>
            <w:gridSpan w:val="6"/>
            <w:vAlign w:val="center"/>
          </w:tcPr>
          <w:p w:rsidR="00B51213" w:rsidRPr="00CE3417" w:rsidRDefault="00B51213" w:rsidP="00B51213">
            <w:pPr>
              <w:pStyle w:val="NormalWeb"/>
              <w:rPr>
                <w:sz w:val="20"/>
                <w:szCs w:val="20"/>
              </w:rPr>
            </w:pPr>
            <w:r w:rsidRPr="00CE3417">
              <w:rPr>
                <w:rStyle w:val="Strong"/>
                <w:sz w:val="20"/>
                <w:szCs w:val="20"/>
              </w:rPr>
              <w:t>Abbreviations:</w:t>
            </w:r>
            <w:r w:rsidRPr="00CE3417">
              <w:rPr>
                <w:sz w:val="20"/>
                <w:szCs w:val="20"/>
              </w:rPr>
              <w:t xml:space="preserve"> MP, morphometric predicto</w:t>
            </w:r>
            <w:r w:rsidR="00CE3417" w:rsidRPr="00CE3417">
              <w:rPr>
                <w:sz w:val="20"/>
                <w:szCs w:val="20"/>
              </w:rPr>
              <w:t>rs only; TT-TG, tibial tubercle-</w:t>
            </w:r>
            <w:r w:rsidRPr="00CE3417">
              <w:rPr>
                <w:sz w:val="20"/>
                <w:szCs w:val="20"/>
              </w:rPr>
              <w:t>trochlear groove.</w:t>
            </w:r>
          </w:p>
          <w:p w:rsidR="00B51213" w:rsidRPr="00CE3417" w:rsidRDefault="00B51213" w:rsidP="00B51213">
            <w:pPr>
              <w:pStyle w:val="NormalWeb"/>
              <w:rPr>
                <w:sz w:val="20"/>
                <w:szCs w:val="20"/>
              </w:rPr>
            </w:pPr>
            <w:r w:rsidRPr="00CE3417">
              <w:rPr>
                <w:rStyle w:val="Strong"/>
                <w:sz w:val="20"/>
                <w:szCs w:val="20"/>
              </w:rPr>
              <w:t>Table note:</w:t>
            </w:r>
            <w:r w:rsidRPr="00CE3417">
              <w:rPr>
                <w:sz w:val="20"/>
                <w:szCs w:val="20"/>
              </w:rPr>
              <w:t xml:space="preserve"> This supplementary table summarizes feature stability across the strongest leakage-free morphometric-only comparator models for patellar retinacular lesion prediction, the endpoint that showed the most robust p</w:t>
            </w:r>
            <w:r w:rsidR="0063285F" w:rsidRPr="00CE3417">
              <w:rPr>
                <w:sz w:val="20"/>
                <w:szCs w:val="20"/>
              </w:rPr>
              <w:t xml:space="preserve">redictive signal in the </w:t>
            </w:r>
            <w:r w:rsidRPr="00CE3417">
              <w:rPr>
                <w:sz w:val="20"/>
                <w:szCs w:val="20"/>
              </w:rPr>
              <w:t>analysis. Because the strongest corrected models were refit using the full morphometric predictor block rather than sparse wrapper-selected subsets, model consistency across corrected comparators is shown here instead of pipeline-wide inclus</w:t>
            </w:r>
            <w:r w:rsidR="0063285F" w:rsidRPr="00CE3417">
              <w:rPr>
                <w:sz w:val="20"/>
                <w:szCs w:val="20"/>
              </w:rPr>
              <w:t>ion percentages from the</w:t>
            </w:r>
            <w:r w:rsidRPr="00CE3417">
              <w:rPr>
                <w:sz w:val="20"/>
                <w:szCs w:val="20"/>
              </w:rPr>
              <w:t xml:space="preserve"> superseded test-selected workflow. TabPFN was evaluated as an exploratory foundation-model comparator using the same morphometric block and a validation-derived threshold.</w:t>
            </w:r>
          </w:p>
          <w:p w:rsidR="00B51213" w:rsidRPr="00B51213" w:rsidRDefault="00B51213" w:rsidP="00B512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33243" w:rsidRDefault="00D33243" w:rsidP="00D332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1213" w:rsidRDefault="00B51213" w:rsidP="00D332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1213" w:rsidRDefault="00B51213" w:rsidP="00D332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1213" w:rsidRDefault="00B51213" w:rsidP="00D332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1213" w:rsidRDefault="00B51213" w:rsidP="00D332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1213" w:rsidRDefault="00B51213" w:rsidP="00D332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1213" w:rsidRDefault="00B51213" w:rsidP="00B51213">
      <w:pPr>
        <w:pStyle w:val="Caption"/>
        <w:keepNext/>
      </w:pPr>
      <w:r>
        <w:lastRenderedPageBreak/>
        <w:t>Table S</w:t>
      </w:r>
      <w:r w:rsidR="00B516E0">
        <w:fldChar w:fldCharType="begin"/>
      </w:r>
      <w:r w:rsidR="00B516E0">
        <w:instrText xml:space="preserve"> SEQ Table \* ARABIC </w:instrText>
      </w:r>
      <w:r w:rsidR="00B516E0">
        <w:fldChar w:fldCharType="separate"/>
      </w:r>
      <w:r>
        <w:rPr>
          <w:noProof/>
        </w:rPr>
        <w:t>2</w:t>
      </w:r>
      <w:r w:rsidR="00B516E0">
        <w:rPr>
          <w:noProof/>
        </w:rPr>
        <w:fldChar w:fldCharType="end"/>
      </w:r>
      <w:r>
        <w:t>.</w:t>
      </w:r>
      <w:r w:rsidRPr="00B51213">
        <w:t xml:space="preserve"> </w:t>
      </w:r>
      <w:r>
        <w:t>Exploratory additional comparator performance</w:t>
      </w:r>
      <w:bookmarkStart w:id="0" w:name="_GoBack"/>
      <w:bookmarkEnd w:id="0"/>
    </w:p>
    <w:tbl>
      <w:tblPr>
        <w:tblW w:w="982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9"/>
        <w:gridCol w:w="919"/>
        <w:gridCol w:w="1576"/>
        <w:gridCol w:w="637"/>
        <w:gridCol w:w="1191"/>
        <w:gridCol w:w="1179"/>
        <w:gridCol w:w="1179"/>
        <w:gridCol w:w="1097"/>
      </w:tblGrid>
      <w:tr w:rsidR="00B51213" w:rsidRPr="00B51213" w:rsidTr="00B516E0">
        <w:trPr>
          <w:trHeight w:val="909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point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block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lanced accuracy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</w:tr>
      <w:tr w:rsidR="00B51213" w:rsidRPr="00B51213" w:rsidTr="00B516E0">
        <w:trPr>
          <w:trHeight w:val="909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Patellar retinacular lesion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TabPFN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Morphometric only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B51213" w:rsidRPr="00B51213" w:rsidTr="00B516E0">
        <w:trPr>
          <w:trHeight w:val="1282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ACL injury / patellar bone bruise composite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TabPFN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Morphometric only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B51213" w:rsidRPr="00B51213" w:rsidTr="00B516E0">
        <w:trPr>
          <w:trHeight w:val="1254"/>
          <w:tblCellSpacing w:w="15" w:type="dxa"/>
        </w:trPr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Composite chondromalacia (Total HM)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TabPFN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Morphometric only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  <w:hideMark/>
          </w:tcPr>
          <w:p w:rsidR="00B51213" w:rsidRPr="00B51213" w:rsidRDefault="00B51213" w:rsidP="00B51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213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B51213" w:rsidRPr="00B51213" w:rsidTr="002E3399">
        <w:trPr>
          <w:trHeight w:val="1254"/>
          <w:tblCellSpacing w:w="15" w:type="dxa"/>
        </w:trPr>
        <w:tc>
          <w:tcPr>
            <w:tcW w:w="0" w:type="auto"/>
            <w:gridSpan w:val="8"/>
            <w:vAlign w:val="center"/>
          </w:tcPr>
          <w:p w:rsidR="00B51213" w:rsidRPr="00CE3417" w:rsidRDefault="00B51213" w:rsidP="00B51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41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able note:</w:t>
            </w:r>
            <w:r w:rsidRPr="00CE3417">
              <w:rPr>
                <w:rFonts w:ascii="Times New Roman" w:hAnsi="Times New Roman" w:cs="Times New Roman"/>
                <w:sz w:val="20"/>
                <w:szCs w:val="20"/>
              </w:rPr>
              <w:t xml:space="preserve"> TabPFN results are shown after validation-based threshold optimization using the Youden index. These exploratory results did not outperform the strongest corrected gradient-boosting models.</w:t>
            </w:r>
          </w:p>
        </w:tc>
      </w:tr>
    </w:tbl>
    <w:p w:rsidR="00B51213" w:rsidRPr="00CC6BB6" w:rsidRDefault="00B51213" w:rsidP="00D3324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51213" w:rsidRPr="00CC6BB6" w:rsidSect="005860D8">
      <w:pgSz w:w="12240" w:h="15840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BB6"/>
    <w:rsid w:val="004A5DCA"/>
    <w:rsid w:val="005860D8"/>
    <w:rsid w:val="0063285F"/>
    <w:rsid w:val="00B3681E"/>
    <w:rsid w:val="00B51213"/>
    <w:rsid w:val="00B516E0"/>
    <w:rsid w:val="00CC6BB6"/>
    <w:rsid w:val="00CE3417"/>
    <w:rsid w:val="00D3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2B44A"/>
  <w15:chartTrackingRefBased/>
  <w15:docId w15:val="{6C6A7331-2477-4248-9A97-2344D71A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3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512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B512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7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Windows 10</cp:lastModifiedBy>
  <cp:revision>3</cp:revision>
  <dcterms:created xsi:type="dcterms:W3CDTF">2026-04-18T15:11:00Z</dcterms:created>
  <dcterms:modified xsi:type="dcterms:W3CDTF">2026-04-20T11:21:00Z</dcterms:modified>
</cp:coreProperties>
</file>